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1275"/>
        <w:gridCol w:w="2552"/>
        <w:gridCol w:w="5386"/>
      </w:tblGrid>
      <w:tr w:rsidR="00760B39" w:rsidTr="00760B39">
        <w:tc>
          <w:tcPr>
            <w:tcW w:w="1275" w:type="dxa"/>
          </w:tcPr>
          <w:p w:rsidR="00760B39" w:rsidRPr="00A61D01" w:rsidRDefault="00760B39">
            <w:pPr>
              <w:rPr>
                <w:b/>
              </w:rPr>
            </w:pPr>
            <w:r w:rsidRPr="00A61D01">
              <w:rPr>
                <w:b/>
              </w:rPr>
              <w:t>Time [min]</w:t>
            </w:r>
          </w:p>
        </w:tc>
        <w:tc>
          <w:tcPr>
            <w:tcW w:w="2552" w:type="dxa"/>
          </w:tcPr>
          <w:p w:rsidR="00760B39" w:rsidRPr="00A61D01" w:rsidRDefault="00760B39">
            <w:pPr>
              <w:rPr>
                <w:b/>
              </w:rPr>
            </w:pPr>
            <w:r w:rsidRPr="00A61D01">
              <w:rPr>
                <w:b/>
              </w:rPr>
              <w:t>Function</w:t>
            </w:r>
          </w:p>
        </w:tc>
        <w:tc>
          <w:tcPr>
            <w:tcW w:w="5386" w:type="dxa"/>
          </w:tcPr>
          <w:p w:rsidR="00760B39" w:rsidRPr="00A61D01" w:rsidRDefault="00760B39">
            <w:pPr>
              <w:rPr>
                <w:b/>
              </w:rPr>
            </w:pPr>
            <w:r w:rsidRPr="00A61D01">
              <w:rPr>
                <w:b/>
              </w:rPr>
              <w:t>Parameter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0.03</w:t>
            </w:r>
          </w:p>
        </w:tc>
        <w:tc>
          <w:tcPr>
            <w:tcW w:w="2552" w:type="dxa"/>
          </w:tcPr>
          <w:p w:rsidR="00760B39" w:rsidRDefault="00760B39">
            <w:r>
              <w:t>Display information</w:t>
            </w:r>
          </w:p>
        </w:tc>
        <w:tc>
          <w:tcPr>
            <w:tcW w:w="5386" w:type="dxa"/>
          </w:tcPr>
          <w:p w:rsidR="00760B39" w:rsidRDefault="00760B39">
            <w:r>
              <w:t>“Elution generator”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0.04</w:t>
            </w:r>
          </w:p>
        </w:tc>
        <w:tc>
          <w:tcPr>
            <w:tcW w:w="2552" w:type="dxa"/>
          </w:tcPr>
          <w:p w:rsidR="00760B39" w:rsidRDefault="00760B39">
            <w:r>
              <w:t>Start Chromatogram</w:t>
            </w:r>
          </w:p>
        </w:tc>
        <w:tc>
          <w:tcPr>
            <w:tcW w:w="5386" w:type="dxa"/>
          </w:tcPr>
          <w:p w:rsidR="00760B39" w:rsidRDefault="00DF2504" w:rsidP="00DF2504">
            <w:r>
              <w:t xml:space="preserve">Ch. 4,7,8,9 (500 </w:t>
            </w:r>
            <w:proofErr w:type="spellStart"/>
            <w:r>
              <w:t>ms</w:t>
            </w:r>
            <w:proofErr w:type="spellEnd"/>
            <w:r w:rsidR="00760B39">
              <w:t>)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0.05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2 = position 4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0.06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1 = position 2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0.13</w:t>
            </w:r>
          </w:p>
        </w:tc>
        <w:tc>
          <w:tcPr>
            <w:tcW w:w="2552" w:type="dxa"/>
          </w:tcPr>
          <w:p w:rsidR="00760B39" w:rsidRDefault="00760B39">
            <w:r>
              <w:t>Dispenser (Dispenser 1)</w:t>
            </w:r>
          </w:p>
        </w:tc>
        <w:tc>
          <w:tcPr>
            <w:tcW w:w="5386" w:type="dxa"/>
          </w:tcPr>
          <w:p w:rsidR="00760B39" w:rsidRDefault="0014274F" w:rsidP="0014274F">
            <w:r>
              <w:t xml:space="preserve">Aspirates 17000 </w:t>
            </w:r>
            <w:r w:rsidRPr="0014274F">
              <w:t>µ</w:t>
            </w:r>
            <w:r w:rsidR="00760B39">
              <w:t xml:space="preserve">l from 1 (50.000 </w:t>
            </w:r>
            <w:r w:rsidRPr="0014274F">
              <w:t>µ</w:t>
            </w:r>
            <w:r w:rsidR="00760B39">
              <w:t>l/min)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3.10</w:t>
            </w:r>
          </w:p>
        </w:tc>
        <w:tc>
          <w:tcPr>
            <w:tcW w:w="2552" w:type="dxa"/>
          </w:tcPr>
          <w:p w:rsidR="00760B39" w:rsidRDefault="00760B39">
            <w:r>
              <w:t>Wait for Input Signal</w:t>
            </w:r>
          </w:p>
        </w:tc>
        <w:tc>
          <w:tcPr>
            <w:tcW w:w="5386" w:type="dxa"/>
          </w:tcPr>
          <w:p w:rsidR="00760B39" w:rsidRDefault="00760B39">
            <w:r>
              <w:t>Dispenser 1 ready</w:t>
            </w:r>
          </w:p>
        </w:tc>
      </w:tr>
      <w:tr w:rsidR="00760B39" w:rsidTr="00760B39">
        <w:tc>
          <w:tcPr>
            <w:tcW w:w="1275" w:type="dxa"/>
          </w:tcPr>
          <w:p w:rsidR="00760B39" w:rsidRDefault="00760B39">
            <w:r>
              <w:t>3.11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1 = Position 3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>3.18</w:t>
            </w:r>
          </w:p>
        </w:tc>
        <w:tc>
          <w:tcPr>
            <w:tcW w:w="2552" w:type="dxa"/>
          </w:tcPr>
          <w:p w:rsidR="00760B39" w:rsidRDefault="00760B39">
            <w:r>
              <w:t>Dispenser (Dispenser 1)</w:t>
            </w:r>
          </w:p>
        </w:tc>
        <w:tc>
          <w:tcPr>
            <w:tcW w:w="5386" w:type="dxa"/>
          </w:tcPr>
          <w:p w:rsidR="00760B39" w:rsidRDefault="0014274F">
            <w:r>
              <w:t xml:space="preserve">Aspirates 2000 </w:t>
            </w:r>
            <w:r w:rsidRPr="0014274F">
              <w:t>µ</w:t>
            </w:r>
            <w:r>
              <w:t xml:space="preserve">l from 1 (75000 </w:t>
            </w:r>
            <w:r w:rsidRPr="0014274F">
              <w:t>µ</w:t>
            </w:r>
            <w:r w:rsidR="00760B39">
              <w:t>l/min)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>3.26</w:t>
            </w:r>
          </w:p>
        </w:tc>
        <w:tc>
          <w:tcPr>
            <w:tcW w:w="2552" w:type="dxa"/>
          </w:tcPr>
          <w:p w:rsidR="00760B39" w:rsidRDefault="00760B39">
            <w:r>
              <w:t>Wait for Input Signal</w:t>
            </w:r>
          </w:p>
        </w:tc>
        <w:tc>
          <w:tcPr>
            <w:tcW w:w="5386" w:type="dxa"/>
          </w:tcPr>
          <w:p w:rsidR="00760B39" w:rsidRDefault="00760B39">
            <w:r>
              <w:t>Dispenser 1 ready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>3.27</w:t>
            </w:r>
          </w:p>
        </w:tc>
        <w:tc>
          <w:tcPr>
            <w:tcW w:w="2552" w:type="dxa"/>
          </w:tcPr>
          <w:p w:rsidR="00760B39" w:rsidRDefault="00760B39">
            <w:r>
              <w:t>Display information</w:t>
            </w:r>
          </w:p>
        </w:tc>
        <w:tc>
          <w:tcPr>
            <w:tcW w:w="5386" w:type="dxa"/>
          </w:tcPr>
          <w:p w:rsidR="00760B39" w:rsidRDefault="00760B39">
            <w:r>
              <w:t>“Transfer activity into vial”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 xml:space="preserve">3.28 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5 = Position 4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>3.29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2 = Position 2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>3.36</w:t>
            </w:r>
          </w:p>
        </w:tc>
        <w:tc>
          <w:tcPr>
            <w:tcW w:w="2552" w:type="dxa"/>
          </w:tcPr>
          <w:p w:rsidR="00760B39" w:rsidRDefault="00760B39">
            <w:r>
              <w:t>Dispenser (Dispenser 1)</w:t>
            </w:r>
          </w:p>
        </w:tc>
        <w:tc>
          <w:tcPr>
            <w:tcW w:w="5386" w:type="dxa"/>
          </w:tcPr>
          <w:p w:rsidR="00760B39" w:rsidRDefault="00760B39" w:rsidP="0014274F">
            <w:r>
              <w:t xml:space="preserve">Dispenser 1 Dispenses 19000 </w:t>
            </w:r>
            <w:r w:rsidR="0014274F" w:rsidRPr="0014274F">
              <w:t>µ</w:t>
            </w:r>
            <w:r>
              <w:t xml:space="preserve">l to 1 (142500 </w:t>
            </w:r>
            <w:r w:rsidR="0014274F" w:rsidRPr="0014274F">
              <w:t>µ</w:t>
            </w:r>
            <w:r>
              <w:t>l/min)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>
            <w:r w:rsidRPr="00760B39">
              <w:t>4.06</w:t>
            </w:r>
          </w:p>
        </w:tc>
        <w:tc>
          <w:tcPr>
            <w:tcW w:w="2552" w:type="dxa"/>
          </w:tcPr>
          <w:p w:rsidR="00760B39" w:rsidRPr="00225F3F" w:rsidRDefault="00760B39">
            <w:r w:rsidRPr="00225F3F">
              <w:t>Wait for Input Signal</w:t>
            </w:r>
          </w:p>
        </w:tc>
        <w:tc>
          <w:tcPr>
            <w:tcW w:w="5386" w:type="dxa"/>
          </w:tcPr>
          <w:p w:rsidR="00760B39" w:rsidRPr="00225F3F" w:rsidRDefault="00760B39">
            <w:r w:rsidRPr="00225F3F">
              <w:t>Dispenser 1 ready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 xml:space="preserve">4.07 </w:t>
            </w:r>
          </w:p>
        </w:tc>
        <w:tc>
          <w:tcPr>
            <w:tcW w:w="2552" w:type="dxa"/>
          </w:tcPr>
          <w:p w:rsidR="00760B39" w:rsidRDefault="00760B39">
            <w:r>
              <w:t>Display Information</w:t>
            </w:r>
          </w:p>
        </w:tc>
        <w:tc>
          <w:tcPr>
            <w:tcW w:w="5386" w:type="dxa"/>
          </w:tcPr>
          <w:p w:rsidR="00760B39" w:rsidRDefault="00760B39">
            <w:r>
              <w:t xml:space="preserve">“Add </w:t>
            </w:r>
            <w:proofErr w:type="spellStart"/>
            <w:r>
              <w:t>NaCl</w:t>
            </w:r>
            <w:proofErr w:type="spellEnd"/>
            <w:r>
              <w:t>”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4.08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4 = Position 4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4.15</w:t>
            </w:r>
          </w:p>
        </w:tc>
        <w:tc>
          <w:tcPr>
            <w:tcW w:w="2552" w:type="dxa"/>
          </w:tcPr>
          <w:p w:rsidR="00760B39" w:rsidRDefault="00760B39">
            <w:r>
              <w:t>Dispenser (Dispenser 1)</w:t>
            </w:r>
          </w:p>
        </w:tc>
        <w:tc>
          <w:tcPr>
            <w:tcW w:w="5386" w:type="dxa"/>
          </w:tcPr>
          <w:p w:rsidR="00760B39" w:rsidRDefault="00760B39" w:rsidP="0014274F">
            <w:r>
              <w:t xml:space="preserve">Aspirates 15000 </w:t>
            </w:r>
            <w:r w:rsidR="0014274F" w:rsidRPr="0014274F">
              <w:t>µ</w:t>
            </w:r>
            <w:r>
              <w:t xml:space="preserve">l from 1 (50000 </w:t>
            </w:r>
            <w:r w:rsidR="0014274F" w:rsidRPr="0014274F">
              <w:t>µ</w:t>
            </w:r>
            <w:r>
              <w:t>l/min)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9.15</w:t>
            </w:r>
          </w:p>
        </w:tc>
        <w:tc>
          <w:tcPr>
            <w:tcW w:w="2552" w:type="dxa"/>
          </w:tcPr>
          <w:p w:rsidR="00760B39" w:rsidRDefault="00760B39">
            <w:r>
              <w:t>Wait for Input Signal</w:t>
            </w:r>
          </w:p>
        </w:tc>
        <w:tc>
          <w:tcPr>
            <w:tcW w:w="5386" w:type="dxa"/>
          </w:tcPr>
          <w:p w:rsidR="00760B39" w:rsidRDefault="00760B39">
            <w:r>
              <w:t>Dispenser 1 ready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9.16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4 = Position 3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9.17</w:t>
            </w:r>
          </w:p>
        </w:tc>
        <w:tc>
          <w:tcPr>
            <w:tcW w:w="2552" w:type="dxa"/>
          </w:tcPr>
          <w:p w:rsidR="00760B39" w:rsidRDefault="00760B39">
            <w:r>
              <w:t>Display information</w:t>
            </w:r>
          </w:p>
        </w:tc>
        <w:tc>
          <w:tcPr>
            <w:tcW w:w="5386" w:type="dxa"/>
          </w:tcPr>
          <w:p w:rsidR="00760B39" w:rsidRDefault="00760B39">
            <w:r>
              <w:t xml:space="preserve">“Transfer </w:t>
            </w:r>
            <w:proofErr w:type="spellStart"/>
            <w:r>
              <w:t>NaCl</w:t>
            </w:r>
            <w:proofErr w:type="spellEnd"/>
            <w:r>
              <w:t xml:space="preserve"> into vial”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9.23</w:t>
            </w:r>
          </w:p>
        </w:tc>
        <w:tc>
          <w:tcPr>
            <w:tcW w:w="2552" w:type="dxa"/>
          </w:tcPr>
          <w:p w:rsidR="00760B39" w:rsidRDefault="00760B39">
            <w:r>
              <w:t>Dispenser (Dispenser 1)</w:t>
            </w:r>
          </w:p>
        </w:tc>
        <w:tc>
          <w:tcPr>
            <w:tcW w:w="5386" w:type="dxa"/>
          </w:tcPr>
          <w:p w:rsidR="00760B39" w:rsidRDefault="00760B39" w:rsidP="0014274F">
            <w:r>
              <w:t xml:space="preserve">Dispenser 1 Dispenses 15000 </w:t>
            </w:r>
            <w:r w:rsidR="0014274F" w:rsidRPr="0014274F">
              <w:t>µ</w:t>
            </w:r>
            <w:r>
              <w:t xml:space="preserve">l to 1 (142500 </w:t>
            </w:r>
            <w:r w:rsidR="0014274F" w:rsidRPr="0014274F">
              <w:t>µ</w:t>
            </w:r>
            <w:r>
              <w:t>l/min)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9.58</w:t>
            </w:r>
          </w:p>
        </w:tc>
        <w:tc>
          <w:tcPr>
            <w:tcW w:w="2552" w:type="dxa"/>
          </w:tcPr>
          <w:p w:rsidR="00760B39" w:rsidRDefault="00760B39">
            <w:r>
              <w:t>Wait for Input Signal</w:t>
            </w:r>
          </w:p>
        </w:tc>
        <w:tc>
          <w:tcPr>
            <w:tcW w:w="5386" w:type="dxa"/>
          </w:tcPr>
          <w:p w:rsidR="00760B39" w:rsidRDefault="00760B39">
            <w:r>
              <w:t>Dispenser 1 ready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9.59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2 = Position 3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10.00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lve 5 = Position 3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10.07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cuum Exhaust = open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10.17</w:t>
            </w:r>
          </w:p>
        </w:tc>
        <w:tc>
          <w:tcPr>
            <w:tcW w:w="2552" w:type="dxa"/>
          </w:tcPr>
          <w:p w:rsidR="00760B39" w:rsidRDefault="00760B39">
            <w:r>
              <w:t>Valve position</w:t>
            </w:r>
          </w:p>
        </w:tc>
        <w:tc>
          <w:tcPr>
            <w:tcW w:w="5386" w:type="dxa"/>
          </w:tcPr>
          <w:p w:rsidR="00760B39" w:rsidRDefault="00760B39">
            <w:r>
              <w:t>Vacuum Exhaust = closed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10.18</w:t>
            </w:r>
          </w:p>
        </w:tc>
        <w:tc>
          <w:tcPr>
            <w:tcW w:w="2552" w:type="dxa"/>
          </w:tcPr>
          <w:p w:rsidR="00760B39" w:rsidRDefault="00760B39">
            <w:r>
              <w:t>Stop Chromatogram</w:t>
            </w:r>
          </w:p>
        </w:tc>
        <w:tc>
          <w:tcPr>
            <w:tcW w:w="5386" w:type="dxa"/>
          </w:tcPr>
          <w:p w:rsidR="00760B39" w:rsidRDefault="00760B39">
            <w:r>
              <w:t>Channel 4,7,8,9</w:t>
            </w:r>
          </w:p>
        </w:tc>
      </w:tr>
      <w:tr w:rsidR="00760B39" w:rsidTr="00760B39">
        <w:tc>
          <w:tcPr>
            <w:tcW w:w="1275" w:type="dxa"/>
          </w:tcPr>
          <w:p w:rsidR="00760B39" w:rsidRPr="00760B39" w:rsidRDefault="00760B39" w:rsidP="00387F2E">
            <w:r w:rsidRPr="00760B39">
              <w:t>10.19</w:t>
            </w:r>
          </w:p>
        </w:tc>
        <w:tc>
          <w:tcPr>
            <w:tcW w:w="2552" w:type="dxa"/>
          </w:tcPr>
          <w:p w:rsidR="00760B39" w:rsidRDefault="00760B39">
            <w:r>
              <w:t>Stop all</w:t>
            </w:r>
          </w:p>
        </w:tc>
        <w:tc>
          <w:tcPr>
            <w:tcW w:w="5386" w:type="dxa"/>
          </w:tcPr>
          <w:p w:rsidR="00760B39" w:rsidRDefault="00760B39"/>
        </w:tc>
      </w:tr>
    </w:tbl>
    <w:p w:rsidR="00AE76B0" w:rsidRDefault="00AE76B0" w:rsidP="00AE76B0">
      <w:pPr>
        <w:pStyle w:val="NoSpacing"/>
      </w:pPr>
      <w:bookmarkStart w:id="0" w:name="_GoBack"/>
      <w:bookmarkEnd w:id="0"/>
    </w:p>
    <w:sectPr w:rsidR="00AE76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07"/>
    <w:rsid w:val="00016C79"/>
    <w:rsid w:val="00090365"/>
    <w:rsid w:val="0010075E"/>
    <w:rsid w:val="0014274F"/>
    <w:rsid w:val="001C11E7"/>
    <w:rsid w:val="00225F3F"/>
    <w:rsid w:val="002C739F"/>
    <w:rsid w:val="00387F2E"/>
    <w:rsid w:val="00427599"/>
    <w:rsid w:val="005079E1"/>
    <w:rsid w:val="005612D2"/>
    <w:rsid w:val="005D5FD8"/>
    <w:rsid w:val="006113EA"/>
    <w:rsid w:val="00681707"/>
    <w:rsid w:val="006C7981"/>
    <w:rsid w:val="00760B39"/>
    <w:rsid w:val="00802DB1"/>
    <w:rsid w:val="00933D7F"/>
    <w:rsid w:val="0095594F"/>
    <w:rsid w:val="00A61D01"/>
    <w:rsid w:val="00AD3A80"/>
    <w:rsid w:val="00AE76B0"/>
    <w:rsid w:val="00B62F1D"/>
    <w:rsid w:val="00C0094E"/>
    <w:rsid w:val="00C31951"/>
    <w:rsid w:val="00DD1DAC"/>
    <w:rsid w:val="00DF2504"/>
    <w:rsid w:val="00E80668"/>
    <w:rsid w:val="00E9052C"/>
    <w:rsid w:val="00EA54F2"/>
    <w:rsid w:val="00F8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E86B2"/>
  <w15:chartTrackingRefBased/>
  <w15:docId w15:val="{192C0A68-8FD4-44BD-987B-77F3559A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76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van Brandwijk</dc:creator>
  <cp:keywords/>
  <dc:description/>
  <cp:lastModifiedBy>Elke van Brandwijk</cp:lastModifiedBy>
  <cp:revision>2</cp:revision>
  <dcterms:created xsi:type="dcterms:W3CDTF">2024-01-03T11:04:00Z</dcterms:created>
  <dcterms:modified xsi:type="dcterms:W3CDTF">2024-01-03T11:04:00Z</dcterms:modified>
</cp:coreProperties>
</file>